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D2F" w:rsidRPr="00B271AF" w:rsidRDefault="00FE4D2F" w:rsidP="00FE4D2F">
      <w:proofErr w:type="gramStart"/>
      <w:r w:rsidRPr="00844046">
        <w:rPr>
          <w:b/>
        </w:rPr>
        <w:t>S1 Table.</w:t>
      </w:r>
      <w:proofErr w:type="gramEnd"/>
      <w:r>
        <w:t xml:space="preserve"> </w:t>
      </w:r>
      <w:r w:rsidRPr="00844046">
        <w:rPr>
          <w:b/>
        </w:rPr>
        <w:t xml:space="preserve">Demographic, relative </w:t>
      </w:r>
      <w:proofErr w:type="gramStart"/>
      <w:r w:rsidRPr="00844046">
        <w:rPr>
          <w:b/>
        </w:rPr>
        <w:t>dating,</w:t>
      </w:r>
      <w:proofErr w:type="gramEnd"/>
      <w:r w:rsidRPr="00844046">
        <w:rPr>
          <w:b/>
        </w:rPr>
        <w:t xml:space="preserve"> and isotopic information for each sample</w:t>
      </w:r>
      <w:r>
        <w:rPr>
          <w:b/>
        </w:rPr>
        <w:t xml:space="preserve">. </w:t>
      </w:r>
      <w:r w:rsidRPr="00844046">
        <w:t>For sex estimation, F = Female, M = Male, I = Indeterminate. For</w:t>
      </w:r>
      <w:r>
        <w:t xml:space="preserve"> curation location, NHM = </w:t>
      </w:r>
      <w:r w:rsidRPr="00032A8D">
        <w:t>Anthropological Department of t</w:t>
      </w:r>
      <w:r>
        <w:t xml:space="preserve">he </w:t>
      </w:r>
      <w:r w:rsidRPr="001D0508">
        <w:t>Natural History Museum of Vienna</w:t>
      </w:r>
      <w:r>
        <w:t xml:space="preserve">, UV </w:t>
      </w:r>
      <w:proofErr w:type="gramStart"/>
      <w:r>
        <w:t xml:space="preserve">=  </w:t>
      </w:r>
      <w:r w:rsidRPr="00032A8D">
        <w:t>the</w:t>
      </w:r>
      <w:proofErr w:type="gramEnd"/>
      <w:r w:rsidRPr="00032A8D">
        <w:t xml:space="preserve"> Anthropological Department of </w:t>
      </w:r>
      <w:r>
        <w:t xml:space="preserve">the University of Vienna and MUV = </w:t>
      </w:r>
      <w:r w:rsidRPr="00032A8D">
        <w:t>the Medical University of Vienna</w:t>
      </w:r>
      <w:r>
        <w:t xml:space="preserve">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720"/>
        <w:gridCol w:w="1066"/>
        <w:gridCol w:w="914"/>
        <w:gridCol w:w="810"/>
        <w:gridCol w:w="630"/>
        <w:gridCol w:w="1237"/>
        <w:gridCol w:w="768"/>
        <w:gridCol w:w="1524"/>
        <w:gridCol w:w="1169"/>
      </w:tblGrid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bookmarkStart w:id="0" w:name="_GoBack"/>
            <w:bookmarkEnd w:id="0"/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Burial Design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Project Sample I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  <w:vertAlign w:val="superscript"/>
              </w:rPr>
              <w:t>87</w:t>
            </w: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Sr/</w:t>
            </w: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  <w:vertAlign w:val="superscript"/>
              </w:rPr>
              <w:t>86</w:t>
            </w: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 xml:space="preserve">Sr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proofErr w:type="spellStart"/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Sr</w:t>
            </w:r>
            <w:proofErr w:type="spellEnd"/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 xml:space="preserve"> 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Tooth Sampled (FD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Age categor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Site Pha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Simplified Phase Syste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b/>
                <w:bCs/>
                <w:color w:val="1F497D"/>
                <w:sz w:val="16"/>
                <w:szCs w:val="16"/>
              </w:rPr>
              <w:t>Curation Location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-g/3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-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k/12 Grab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5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-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M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k/12 Grab 1 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3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 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-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M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1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 Childho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-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1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2 Grab 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-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2 Grab 5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2 Grab 5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d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2 Grab 5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4 Grab 7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4 Grab 7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5 Grab 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6 Grab 4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7 Grab 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/ Old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7 Grab 5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 Childho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7 Grab 5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6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l/17 Grab 5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0 Grab 2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0 Grab 8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M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1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profi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2 Grab 1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2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M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2 Grab 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2-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3 Grab 1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2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3 Grab 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2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5 Grab 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5 Grab 12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2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5 Grab 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5 Grab 9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 Childho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6 Grab 2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6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[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6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M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6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2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 Childho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e Childhoo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6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?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/ Old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6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6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m/17 Grab 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2 Grab 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5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er premol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?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M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3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3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3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3 Grab 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0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3 Grab 8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3 Grab 8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5 Grab 2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6 Grab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9 Grab 4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n/19 Grab 4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olescen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o/13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2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o/13 Grab 1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4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o/20 Grab 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o/20 Grab 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3-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o/21 Grab 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6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-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p/20 Grab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7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2-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p/21 Grab 12 (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6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-E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p/21 Grab 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3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p/21 Grab 3, 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stattung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5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d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-D/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q/20 Grab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3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ld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/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r/18 Grab 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0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/ Old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II-r/18 Grab 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/I-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21 Grab 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/I-</w:t>
            </w: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</w:t>
            </w:r>
            <w:proofErr w:type="spellEnd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21 Grab 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/I-j/22 Grab 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/I-j/22 Grab 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3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?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/I-j/23 Grab 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/I-j/23(S) Grab 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8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/3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th/13th Dynas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V</w:t>
            </w:r>
          </w:p>
        </w:tc>
      </w:tr>
      <w:tr w:rsidR="00A6733B" w:rsidRPr="00A6733B" w:rsidTr="00A6733B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F/I-k/22 Grab 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79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oung Adul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/1-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kso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33B" w:rsidRPr="00A6733B" w:rsidRDefault="00A6733B" w:rsidP="00A6733B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733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V</w:t>
            </w:r>
          </w:p>
        </w:tc>
      </w:tr>
    </w:tbl>
    <w:p w:rsidR="00A81B02" w:rsidRDefault="00A81B02"/>
    <w:sectPr w:rsidR="00A81B02" w:rsidSect="00A673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A07"/>
    <w:rsid w:val="00241FE4"/>
    <w:rsid w:val="00491E07"/>
    <w:rsid w:val="00954A07"/>
    <w:rsid w:val="009F1C5C"/>
    <w:rsid w:val="00A6733B"/>
    <w:rsid w:val="00A81B02"/>
    <w:rsid w:val="00F4194C"/>
    <w:rsid w:val="00FE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5C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73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733B"/>
    <w:rPr>
      <w:color w:val="800080"/>
      <w:u w:val="single"/>
    </w:rPr>
  </w:style>
  <w:style w:type="paragraph" w:customStyle="1" w:styleId="font5">
    <w:name w:val="font5"/>
    <w:basedOn w:val="Normal"/>
    <w:rsid w:val="00A6733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1F497D"/>
      <w:sz w:val="16"/>
      <w:szCs w:val="16"/>
    </w:rPr>
  </w:style>
  <w:style w:type="paragraph" w:customStyle="1" w:styleId="font6">
    <w:name w:val="font6"/>
    <w:basedOn w:val="Normal"/>
    <w:rsid w:val="00A6733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1F497D"/>
      <w:sz w:val="16"/>
      <w:szCs w:val="16"/>
    </w:rPr>
  </w:style>
  <w:style w:type="paragraph" w:customStyle="1" w:styleId="xl66">
    <w:name w:val="xl66"/>
    <w:basedOn w:val="Normal"/>
    <w:rsid w:val="00A6733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1F497D"/>
      <w:sz w:val="16"/>
      <w:szCs w:val="16"/>
    </w:rPr>
  </w:style>
  <w:style w:type="paragraph" w:customStyle="1" w:styleId="xl67">
    <w:name w:val="xl67"/>
    <w:basedOn w:val="Normal"/>
    <w:rsid w:val="00A6733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1F497D"/>
      <w:sz w:val="16"/>
      <w:szCs w:val="16"/>
    </w:rPr>
  </w:style>
  <w:style w:type="paragraph" w:customStyle="1" w:styleId="xl68">
    <w:name w:val="xl68"/>
    <w:basedOn w:val="Normal"/>
    <w:rsid w:val="00A6733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A6733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5C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73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733B"/>
    <w:rPr>
      <w:color w:val="800080"/>
      <w:u w:val="single"/>
    </w:rPr>
  </w:style>
  <w:style w:type="paragraph" w:customStyle="1" w:styleId="font5">
    <w:name w:val="font5"/>
    <w:basedOn w:val="Normal"/>
    <w:rsid w:val="00A6733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1F497D"/>
      <w:sz w:val="16"/>
      <w:szCs w:val="16"/>
    </w:rPr>
  </w:style>
  <w:style w:type="paragraph" w:customStyle="1" w:styleId="font6">
    <w:name w:val="font6"/>
    <w:basedOn w:val="Normal"/>
    <w:rsid w:val="00A6733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1F497D"/>
      <w:sz w:val="16"/>
      <w:szCs w:val="16"/>
    </w:rPr>
  </w:style>
  <w:style w:type="paragraph" w:customStyle="1" w:styleId="xl66">
    <w:name w:val="xl66"/>
    <w:basedOn w:val="Normal"/>
    <w:rsid w:val="00A6733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1F497D"/>
      <w:sz w:val="16"/>
      <w:szCs w:val="16"/>
    </w:rPr>
  </w:style>
  <w:style w:type="paragraph" w:customStyle="1" w:styleId="xl67">
    <w:name w:val="xl67"/>
    <w:basedOn w:val="Normal"/>
    <w:rsid w:val="00A6733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1F497D"/>
      <w:sz w:val="16"/>
      <w:szCs w:val="16"/>
    </w:rPr>
  </w:style>
  <w:style w:type="paragraph" w:customStyle="1" w:styleId="xl68">
    <w:name w:val="xl68"/>
    <w:basedOn w:val="Normal"/>
    <w:rsid w:val="00A6733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A6733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0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4</Words>
  <Characters>5841</Characters>
  <Application>Microsoft Office Word</Application>
  <DocSecurity>0</DocSecurity>
  <Lines>48</Lines>
  <Paragraphs>13</Paragraphs>
  <ScaleCrop>false</ScaleCrop>
  <Company/>
  <LinksUpToDate>false</LinksUpToDate>
  <CharactersWithSpaces>6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tantis</dc:creator>
  <cp:keywords/>
  <dc:description/>
  <cp:lastModifiedBy>Chris Stantis</cp:lastModifiedBy>
  <cp:revision>4</cp:revision>
  <dcterms:created xsi:type="dcterms:W3CDTF">2020-04-22T11:53:00Z</dcterms:created>
  <dcterms:modified xsi:type="dcterms:W3CDTF">2020-05-29T12:10:00Z</dcterms:modified>
</cp:coreProperties>
</file>